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10FCE" w14:textId="1DFF344C" w:rsidR="00187306" w:rsidRPr="00DC1898" w:rsidRDefault="00B75C14" w:rsidP="00187306">
      <w:pPr>
        <w:spacing w:after="0" w:line="240" w:lineRule="auto"/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 xml:space="preserve">Supplementary </w:t>
      </w:r>
      <w:r w:rsidR="001C7DD2" w:rsidRPr="00DC1898">
        <w:rPr>
          <w:rFonts w:ascii="Calibri" w:hAnsi="Calibri" w:cs="Calibri"/>
          <w:b/>
          <w:bCs/>
          <w:sz w:val="18"/>
          <w:szCs w:val="18"/>
        </w:rPr>
        <w:t xml:space="preserve">Table </w:t>
      </w:r>
      <w:r>
        <w:rPr>
          <w:rFonts w:ascii="Calibri" w:hAnsi="Calibri" w:cs="Calibri"/>
          <w:b/>
          <w:bCs/>
          <w:sz w:val="18"/>
          <w:szCs w:val="18"/>
        </w:rPr>
        <w:t>S</w:t>
      </w:r>
      <w:r w:rsidR="002D6687">
        <w:rPr>
          <w:rFonts w:ascii="Calibri" w:hAnsi="Calibri" w:cs="Calibri"/>
          <w:b/>
          <w:bCs/>
          <w:sz w:val="18"/>
          <w:szCs w:val="18"/>
        </w:rPr>
        <w:t>4</w:t>
      </w:r>
      <w:r w:rsidR="001C7DD2" w:rsidRPr="00DC1898">
        <w:rPr>
          <w:rFonts w:ascii="Calibri" w:hAnsi="Calibri" w:cs="Calibri"/>
          <w:b/>
          <w:bCs/>
          <w:sz w:val="18"/>
          <w:szCs w:val="18"/>
        </w:rPr>
        <w:t>. Significant pathways associated with current regular</w:t>
      </w:r>
      <w:r w:rsidR="008F27C2" w:rsidRPr="00DC1898">
        <w:rPr>
          <w:rFonts w:ascii="Calibri" w:hAnsi="Calibri" w:cs="Calibri"/>
          <w:b/>
          <w:bCs/>
          <w:sz w:val="18"/>
          <w:szCs w:val="18"/>
        </w:rPr>
        <w:t>-</w:t>
      </w:r>
      <w:r w:rsidR="00C81A84" w:rsidRPr="00DC1898">
        <w:rPr>
          <w:rFonts w:ascii="Calibri" w:hAnsi="Calibri" w:cs="Calibri"/>
          <w:b/>
          <w:bCs/>
          <w:sz w:val="18"/>
          <w:szCs w:val="18"/>
        </w:rPr>
        <w:t>dose</w:t>
      </w:r>
      <w:r w:rsidR="001C7DD2" w:rsidRPr="00DC1898">
        <w:rPr>
          <w:rFonts w:ascii="Calibri" w:hAnsi="Calibri" w:cs="Calibri"/>
          <w:b/>
          <w:bCs/>
          <w:sz w:val="18"/>
          <w:szCs w:val="18"/>
        </w:rPr>
        <w:t xml:space="preserve"> aspirin use </w:t>
      </w:r>
      <w:r w:rsidR="00C81A84" w:rsidRPr="00DC1898">
        <w:rPr>
          <w:rFonts w:ascii="Calibri" w:hAnsi="Calibri" w:cs="Calibri"/>
          <w:b/>
          <w:bCs/>
          <w:sz w:val="18"/>
          <w:szCs w:val="18"/>
        </w:rPr>
        <w:t xml:space="preserve">in the 1-2 years prior to diagnosis </w:t>
      </w:r>
      <w:r w:rsidR="001C7DD2" w:rsidRPr="00DC1898">
        <w:rPr>
          <w:rFonts w:ascii="Calibri" w:hAnsi="Calibri" w:cs="Calibri"/>
          <w:b/>
          <w:bCs/>
          <w:sz w:val="18"/>
          <w:szCs w:val="18"/>
        </w:rPr>
        <w:t xml:space="preserve">compared to never </w:t>
      </w:r>
      <w:r w:rsidR="008F27C2" w:rsidRPr="00DC1898">
        <w:rPr>
          <w:rFonts w:ascii="Calibri" w:hAnsi="Calibri" w:cs="Calibri"/>
          <w:b/>
          <w:bCs/>
          <w:sz w:val="18"/>
          <w:szCs w:val="18"/>
        </w:rPr>
        <w:t xml:space="preserve">regular-dose aspirin </w:t>
      </w:r>
      <w:r w:rsidR="001C7DD2" w:rsidRPr="00DC1898">
        <w:rPr>
          <w:rFonts w:ascii="Calibri" w:hAnsi="Calibri" w:cs="Calibri"/>
          <w:b/>
          <w:bCs/>
          <w:sz w:val="18"/>
          <w:szCs w:val="18"/>
        </w:rPr>
        <w:t>use in type II ovarian tumor tissue</w:t>
      </w:r>
      <w:r w:rsidR="00C81A84" w:rsidRPr="00DC1898">
        <w:rPr>
          <w:rFonts w:ascii="Calibri" w:hAnsi="Calibri" w:cs="Calibri"/>
          <w:b/>
          <w:bCs/>
          <w:sz w:val="18"/>
          <w:szCs w:val="18"/>
          <w:vertAlign w:val="superscript"/>
        </w:rPr>
        <w:t>a</w:t>
      </w:r>
      <w:r w:rsidR="001C7DD2" w:rsidRPr="00DC1898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CD3115" w:rsidRPr="00DC1898">
        <w:rPr>
          <w:rFonts w:ascii="Calibri" w:hAnsi="Calibri" w:cs="Calibri"/>
          <w:b/>
          <w:bCs/>
          <w:sz w:val="18"/>
          <w:szCs w:val="18"/>
        </w:rPr>
        <w:t xml:space="preserve">from participants of </w:t>
      </w:r>
      <w:r w:rsidR="002B13AB" w:rsidRPr="00DC1898">
        <w:rPr>
          <w:rFonts w:ascii="Calibri" w:hAnsi="Calibri" w:cs="Calibri"/>
          <w:b/>
          <w:bCs/>
          <w:sz w:val="18"/>
          <w:szCs w:val="18"/>
        </w:rPr>
        <w:t xml:space="preserve">the </w:t>
      </w:r>
      <w:r w:rsidR="001C7DD2" w:rsidRPr="00DC1898">
        <w:rPr>
          <w:rFonts w:ascii="Calibri" w:hAnsi="Calibri" w:cs="Calibri"/>
          <w:b/>
          <w:bCs/>
          <w:sz w:val="18"/>
          <w:szCs w:val="18"/>
        </w:rPr>
        <w:t>NHS, NHSII and NEC</w:t>
      </w:r>
      <w:r w:rsidR="00CD3115" w:rsidRPr="00DC1898">
        <w:rPr>
          <w:rFonts w:ascii="Calibri" w:hAnsi="Calibri" w:cs="Calibri"/>
          <w:b/>
          <w:bCs/>
          <w:sz w:val="18"/>
          <w:szCs w:val="18"/>
        </w:rPr>
        <w:t>C</w:t>
      </w:r>
      <w:r w:rsidR="001C7DD2" w:rsidRPr="00DC1898">
        <w:rPr>
          <w:rFonts w:ascii="Calibri" w:hAnsi="Calibri" w:cs="Calibri"/>
          <w:b/>
          <w:bCs/>
          <w:sz w:val="18"/>
          <w:szCs w:val="18"/>
        </w:rPr>
        <w:t xml:space="preserve"> (</w:t>
      </w:r>
      <w:r w:rsidR="00E27995" w:rsidRPr="00DC1898">
        <w:rPr>
          <w:rFonts w:ascii="Calibri" w:hAnsi="Calibri" w:cs="Calibri"/>
          <w:b/>
          <w:bCs/>
          <w:sz w:val="18"/>
          <w:szCs w:val="18"/>
        </w:rPr>
        <w:t>FDR</w:t>
      </w:r>
      <w:r w:rsidR="001C7DD2" w:rsidRPr="00DC1898">
        <w:rPr>
          <w:rFonts w:ascii="Calibri" w:hAnsi="Calibri" w:cs="Calibri"/>
          <w:b/>
          <w:bCs/>
          <w:sz w:val="18"/>
          <w:szCs w:val="18"/>
        </w:rPr>
        <w:t xml:space="preserve"> &lt;0.01)</w:t>
      </w:r>
      <w:r w:rsidR="002B13AB" w:rsidRPr="00DC1898">
        <w:rPr>
          <w:rFonts w:ascii="Calibri" w:hAnsi="Calibri" w:cs="Calibri"/>
          <w:b/>
          <w:bCs/>
          <w:sz w:val="18"/>
          <w:szCs w:val="18"/>
        </w:rPr>
        <w:t xml:space="preserve"> studies</w:t>
      </w:r>
      <w:r w:rsidR="002D739D" w:rsidRPr="00DC1898">
        <w:rPr>
          <w:rFonts w:ascii="Calibri" w:hAnsi="Calibri" w:cs="Calibri"/>
          <w:b/>
          <w:bCs/>
          <w:sz w:val="18"/>
          <w:szCs w:val="18"/>
        </w:rPr>
        <w:t>.</w:t>
      </w:r>
    </w:p>
    <w:tbl>
      <w:tblPr>
        <w:tblpPr w:leftFromText="180" w:rightFromText="180" w:vertAnchor="text" w:tblpY="1"/>
        <w:tblOverlap w:val="never"/>
        <w:tblW w:w="13675" w:type="dxa"/>
        <w:tblLook w:val="04A0" w:firstRow="1" w:lastRow="0" w:firstColumn="1" w:lastColumn="0" w:noHBand="0" w:noVBand="1"/>
      </w:tblPr>
      <w:tblGrid>
        <w:gridCol w:w="6992"/>
        <w:gridCol w:w="2093"/>
        <w:gridCol w:w="990"/>
        <w:gridCol w:w="630"/>
        <w:gridCol w:w="1800"/>
        <w:gridCol w:w="1170"/>
      </w:tblGrid>
      <w:tr w:rsidR="005D7099" w:rsidRPr="00DC1898" w14:paraId="7FAC27D5" w14:textId="77777777" w:rsidTr="00DC1898">
        <w:trPr>
          <w:trHeight w:val="80"/>
        </w:trPr>
        <w:tc>
          <w:tcPr>
            <w:tcW w:w="6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A081" w14:textId="2100A4A2" w:rsidR="005D7099" w:rsidRPr="00DC1898" w:rsidRDefault="001C7DD2" w:rsidP="00096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P</w:t>
            </w:r>
            <w:r w:rsidR="005D7099"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athway</w:t>
            </w: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names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4423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Databa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8D34B" w14:textId="65921635" w:rsidR="005D7099" w:rsidRPr="00DC1898" w:rsidRDefault="003601F0" w:rsidP="00096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#</w:t>
            </w:r>
            <w:r w:rsidR="005D7099"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="005D7099"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of</w:t>
            </w:r>
            <w:proofErr w:type="gramEnd"/>
            <w:r w:rsidR="005D7099"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gen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E99F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N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53886" w14:textId="72BA9312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Unadjusted p-value</w:t>
            </w:r>
            <w:r w:rsidR="0087672F"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5CA0" w14:textId="206958C2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FDR</w:t>
            </w:r>
            <w:r w:rsidR="003C6654"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p-value</w:t>
            </w:r>
          </w:p>
        </w:tc>
      </w:tr>
      <w:tr w:rsidR="005D7099" w:rsidRPr="00DC1898" w14:paraId="1703F004" w14:textId="77777777" w:rsidTr="00DC1898">
        <w:trPr>
          <w:trHeight w:val="300"/>
        </w:trPr>
        <w:tc>
          <w:tcPr>
            <w:tcW w:w="136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81220C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Upregulated pathw</w:t>
            </w: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shd w:val="clear" w:color="auto" w:fill="BFBFBF" w:themeFill="background1" w:themeFillShade="BF"/>
                <w:lang w:eastAsia="en-US"/>
              </w:rPr>
              <w:t>ays</w:t>
            </w:r>
          </w:p>
        </w:tc>
      </w:tr>
      <w:tr w:rsidR="005D7099" w:rsidRPr="00DC1898" w14:paraId="689A0732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9223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INTERFERON_ALPHA_RESPONS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0388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68CD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45A1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246E" w14:textId="1CEA1EB2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1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5BDE" w14:textId="0803E479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4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</w:tr>
      <w:tr w:rsidR="005D7099" w:rsidRPr="00DC1898" w14:paraId="7F19DEA2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082A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INTERFERON_GAMMA_RESPONS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2EE5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AF95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96EE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2451" w14:textId="4F823EF2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5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1B02" w14:textId="6FEBC494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5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5D7099" w:rsidRPr="00DC1898" w14:paraId="129C5ED5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F4EC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IBOSOM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D62F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KE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7162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B229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CEDF" w14:textId="2F21AA68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2425" w14:textId="189F325C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5595E675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DE7C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UKARYOTIC_TRANSLATION_ELONGATI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EB00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426E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513A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DAAF" w14:textId="6ED2D6A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8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69C1" w14:textId="4629393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1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1147A95F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EC12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SELENOAMINO_ACID_METABOLISM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5902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A646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B1B4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4458" w14:textId="531A928D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3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CAD8" w14:textId="7DE6E5B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1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1B3CFC6F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6061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PD_1_SIGNALING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2BEE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EFE7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2B5D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5C56" w14:textId="6EB0F000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4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2902" w14:textId="7B337689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0</w:t>
            </w:r>
            <w:r w:rsidR="00971ABE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2</w:t>
            </w:r>
          </w:p>
        </w:tc>
      </w:tr>
      <w:tr w:rsidR="005D7099" w:rsidRPr="00DC1898" w14:paraId="3CEC20CF" w14:textId="77777777" w:rsidTr="00DC1898">
        <w:trPr>
          <w:trHeight w:val="300"/>
        </w:trPr>
        <w:tc>
          <w:tcPr>
            <w:tcW w:w="136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ACE57A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Downregulated pathways</w:t>
            </w:r>
          </w:p>
        </w:tc>
      </w:tr>
      <w:tr w:rsidR="005D7099" w:rsidRPr="00DC1898" w14:paraId="519D2455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7479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PITHELIAL_MESENCHYMAL_TRANSITI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268B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5B24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5A34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6CE9" w14:textId="690C371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5</w:t>
            </w:r>
            <w:r w:rsidR="00F93F7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EF53" w14:textId="0ACFC491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5</w:t>
            </w:r>
            <w:r w:rsidR="00F93F7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13</w:t>
            </w:r>
          </w:p>
        </w:tc>
      </w:tr>
      <w:tr w:rsidR="005D7099" w:rsidRPr="00DC1898" w14:paraId="6BDDC2BB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C159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YPOXIA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3F76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5A53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EE6D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C85B" w14:textId="2AFF61C3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7</w:t>
            </w:r>
            <w:r w:rsidR="00F93F7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0F2C" w14:textId="0779D989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2</w:t>
            </w:r>
            <w:r w:rsidR="00F93F7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</w:tr>
      <w:tr w:rsidR="005D7099" w:rsidRPr="00DC1898" w14:paraId="2F116480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5F2B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TNFA_SIGNALING_VIA_NFKB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C95E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DF55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A4F4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2632" w14:textId="00058064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2</w:t>
            </w:r>
            <w:r w:rsidR="00560E7F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01D0" w14:textId="612B0BAB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0</w:t>
            </w:r>
            <w:r w:rsidR="00560E7F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</w:tr>
      <w:tr w:rsidR="005D7099" w:rsidRPr="00DC1898" w14:paraId="7BF7B271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5778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XTRACELLULAR_MATRIX_ORGANIZATI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6FB0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654B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A41E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03BE" w14:textId="01DCBDA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5</w:t>
            </w:r>
            <w:r w:rsidR="00560E7F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58C8" w14:textId="71FDBA0D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7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</w:tr>
      <w:tr w:rsidR="005D7099" w:rsidRPr="00DC1898" w14:paraId="3CFF696A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8552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INTEGRIN_CELL_SURFACE_INTERACTION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86C2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B6DE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15D4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1BD1" w14:textId="6FE190AB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6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E470" w14:textId="2DA8850A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6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</w:tr>
      <w:tr w:rsidR="005D7099" w:rsidRPr="00DC1898" w14:paraId="434159F0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E159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DEGRADATION_OF_THE_EXTRACELLULAR_MATRIX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E502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30C0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2A56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175C" w14:textId="64C40329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4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F066" w14:textId="42B833EF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8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</w:tr>
      <w:tr w:rsidR="005D7099" w:rsidRPr="00DC1898" w14:paraId="24688DDB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20B5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OLLAGEN_BIOSYNTHESIS_AND_MODIFYING_ENZYME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9566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3521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3358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704A" w14:textId="78516BB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8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9F00" w14:textId="58CBDD9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9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</w:tr>
      <w:tr w:rsidR="005D7099" w:rsidRPr="00DC1898" w14:paraId="55320B2A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CFA4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OLLAGEN_DEGRADATI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B28D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9B40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996C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C6C3" w14:textId="77CD512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3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EA80" w14:textId="48450A0F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8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</w:tr>
      <w:tr w:rsidR="005D7099" w:rsidRPr="00DC1898" w14:paraId="1C684DB3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1BDA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OLLAGEN_FORMATI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72FB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D987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01C9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4B85" w14:textId="50F940D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9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FC71" w14:textId="03F3403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1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</w:tr>
      <w:tr w:rsidR="005D7099" w:rsidRPr="00DC1898" w14:paraId="30D0A77E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8CEA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ANGIOGENESI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D263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F096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956A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E511" w14:textId="0E54815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7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83AF" w14:textId="3C905B7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7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</w:tr>
      <w:tr w:rsidR="005D7099" w:rsidRPr="00DC1898" w14:paraId="7F418619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5B39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2F_TARGET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7A5E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27C3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45D8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5FCA" w14:textId="3A24CC2B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2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8693" w14:textId="0549A13B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.8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</w:tr>
      <w:tr w:rsidR="005D7099" w:rsidRPr="00DC1898" w14:paraId="2F555933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75FB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G2M_CHECKPOIN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CC44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1B61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276F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CD4D" w14:textId="061C0BD4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4</w:t>
            </w:r>
            <w:r w:rsidR="00B911DD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E61A" w14:textId="3616909A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0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5D7099" w:rsidRPr="00DC1898" w14:paraId="0305722C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C6A0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OLLAGEN_CHAIN_TRIMERIZATI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E4CF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9645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89F7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ABB6" w14:textId="5B2CBCC1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6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3CEE" w14:textId="5CC2AB0D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1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5D7099" w:rsidRPr="00DC1898" w14:paraId="4A2EC1BF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B131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ASSEMBLY_OF_COLLAGEN_FIBRILS_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AND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_OTHER_MULTIMERIC_STRUCTURE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68EA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A7C1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65A3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05D7" w14:textId="16E435B0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0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EAF7" w14:textId="6AA2E00C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2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5D7099" w:rsidRPr="00DC1898" w14:paraId="6608925B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A92E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CM_PROTEOGLYCAN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4005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F8D3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9DE8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8C4B" w14:textId="7D98DE3A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.0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103C" w14:textId="4446406C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4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</w:tr>
      <w:tr w:rsidR="005D7099" w:rsidRPr="00DC1898" w14:paraId="121E3BFD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8E9D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ECM_RECEPTOR_INTERACTI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09E8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KEG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E046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B2DA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0B5F" w14:textId="5BF2C47A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2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FB81" w14:textId="7574F73F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71CA71C6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0E43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GOLGI_TO_ER_RETROGRADE_TRANSPOR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E068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B4DF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A69A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48C0" w14:textId="212C3CBD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5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A951" w14:textId="405E05C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1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2A912658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A19A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SIGNALING_BY_PDGF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87B4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00DA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535C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B1AF" w14:textId="44B9E3AB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9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686F" w14:textId="7B8E81AA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1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4884E375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C467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SOLUTION_OF_SISTER_CHROMATID_COHESI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735E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AFB9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0621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E31F" w14:textId="4079CA8B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3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12DF" w14:textId="756C538D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1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41812D24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CF4E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TP53_REGULATES_TRANSCRIPTION_OF_CELL_CYCLE_GENE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A7F8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BD9E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3F27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2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6C19" w14:textId="7C4821EB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4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C603" w14:textId="58715F4A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1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2ABE74D7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A5EF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OPI_DEPENDENT_GOLGI_TO_ER_RETROGRADE_TRAFFIC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6BDD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ACF0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611B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34A1" w14:textId="1556DFBA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5.5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ED03" w14:textId="47E9BCF1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3.1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0B3267A1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3365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EMOSTASI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9AFB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819A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B26F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1CB9" w14:textId="75A62228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8.2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BB39" w14:textId="7ADBE77D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.1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13424349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50E0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KINESINS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5C7E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33AD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4EE3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288A" w14:textId="2530FDB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3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1A4F" w14:textId="21619362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1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569C30F4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0149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MITOTIC_SPINDLE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4F71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A10D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6B6E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309B" w14:textId="1170B673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1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7563" w14:textId="504FEA3D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3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17CE2473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E040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lastRenderedPageBreak/>
              <w:t>KRAS_SIGNALING_UP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C865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C007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B7C5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B158" w14:textId="73252D2F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3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6052" w14:textId="6F9BC002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6.5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558D6ED2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1084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NCAM_SIGNALING_FOR_NEURITE_OUT_GROWTH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6F65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React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4E8E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87C3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0626" w14:textId="611846D6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6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D67E" w14:textId="3CA2F44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3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41C1555C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6055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COAGULATIO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61E3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2678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9DBC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34D3" w14:textId="54545724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.7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6257" w14:textId="7D29FC4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7.8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  <w:tr w:rsidR="005D7099" w:rsidRPr="00DC1898" w14:paraId="11C343E6" w14:textId="77777777" w:rsidTr="00DC1898">
        <w:trPr>
          <w:trHeight w:val="300"/>
        </w:trPr>
        <w:tc>
          <w:tcPr>
            <w:tcW w:w="6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7547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UV_RESPONSE_UP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E9E1" w14:textId="77777777" w:rsidR="005D7099" w:rsidRPr="00DC1898" w:rsidRDefault="005D7099" w:rsidP="00096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Hallmark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2259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1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805A" w14:textId="77777777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-1.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FC99" w14:textId="705FC02D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2.2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55BF" w14:textId="2C612DEE" w:rsidR="005D7099" w:rsidRPr="00DC1898" w:rsidRDefault="005D7099" w:rsidP="00096FD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>9.1</w:t>
            </w:r>
            <w:r w:rsidR="00210095"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x10</w:t>
            </w:r>
            <w:r w:rsidRPr="00DC189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US"/>
              </w:rPr>
              <w:t>-3</w:t>
            </w:r>
          </w:p>
        </w:tc>
      </w:tr>
    </w:tbl>
    <w:p w14:paraId="312475AF" w14:textId="6A0D442F" w:rsidR="001C7DD2" w:rsidRPr="00DC1898" w:rsidRDefault="00096FDF" w:rsidP="001C7DD2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DC1898">
        <w:rPr>
          <w:rFonts w:ascii="Calibri" w:hAnsi="Calibri" w:cs="Calibri"/>
          <w:sz w:val="18"/>
          <w:szCs w:val="18"/>
        </w:rPr>
        <w:br w:type="textWrapping" w:clear="all"/>
      </w:r>
      <w:r w:rsidR="001C7DD2" w:rsidRPr="00DC1898">
        <w:rPr>
          <w:rFonts w:ascii="Calibri" w:hAnsi="Calibri" w:cs="Calibri"/>
          <w:sz w:val="18"/>
          <w:szCs w:val="18"/>
        </w:rPr>
        <w:t>Abbreviations: FDR: False discovery rate; NHS: Nurses’ Health Study; NHSII: Nurses’ Health Study II; NEC</w:t>
      </w:r>
      <w:r w:rsidR="00CD3115" w:rsidRPr="00DC1898">
        <w:rPr>
          <w:rFonts w:ascii="Calibri" w:hAnsi="Calibri" w:cs="Calibri"/>
          <w:sz w:val="18"/>
          <w:szCs w:val="18"/>
        </w:rPr>
        <w:t>C</w:t>
      </w:r>
      <w:r w:rsidR="001C7DD2" w:rsidRPr="00DC1898">
        <w:rPr>
          <w:rFonts w:ascii="Calibri" w:hAnsi="Calibri" w:cs="Calibri"/>
          <w:sz w:val="18"/>
          <w:szCs w:val="18"/>
        </w:rPr>
        <w:t>: New England Case-Control Study; NES: Normalized enrichment score</w:t>
      </w:r>
    </w:p>
    <w:p w14:paraId="5EC38833" w14:textId="7AA91578" w:rsidR="001C7DD2" w:rsidRPr="00DC1898" w:rsidRDefault="00C81A84" w:rsidP="001C7DD2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DC1898">
        <w:rPr>
          <w:rFonts w:ascii="Calibri" w:hAnsi="Calibri" w:cs="Calibri"/>
          <w:sz w:val="18"/>
          <w:szCs w:val="18"/>
          <w:vertAlign w:val="superscript"/>
        </w:rPr>
        <w:t>a</w:t>
      </w:r>
      <w:r w:rsidR="001C7DD2" w:rsidRPr="00DC1898">
        <w:rPr>
          <w:rFonts w:ascii="Calibri" w:hAnsi="Calibri" w:cs="Calibri"/>
          <w:sz w:val="18"/>
          <w:szCs w:val="18"/>
        </w:rPr>
        <w:t xml:space="preserve">Type II ovarian cancer tumors include high-grade serous, </w:t>
      </w:r>
      <w:proofErr w:type="gramStart"/>
      <w:r w:rsidR="001C7DD2" w:rsidRPr="00DC1898">
        <w:rPr>
          <w:rFonts w:ascii="Calibri" w:hAnsi="Calibri" w:cs="Calibri"/>
          <w:sz w:val="18"/>
          <w:szCs w:val="18"/>
        </w:rPr>
        <w:t>poorly-differentiated</w:t>
      </w:r>
      <w:proofErr w:type="gramEnd"/>
      <w:r w:rsidR="001C7DD2" w:rsidRPr="00DC1898">
        <w:rPr>
          <w:rFonts w:ascii="Calibri" w:hAnsi="Calibri" w:cs="Calibri"/>
          <w:sz w:val="18"/>
          <w:szCs w:val="18"/>
        </w:rPr>
        <w:t>, and high-grade endometrioid tumors</w:t>
      </w:r>
    </w:p>
    <w:p w14:paraId="43A98738" w14:textId="197DC292" w:rsidR="0087672F" w:rsidRPr="00DC1898" w:rsidRDefault="0087672F" w:rsidP="001C7DD2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DC1898">
        <w:rPr>
          <w:rFonts w:ascii="Calibri" w:hAnsi="Calibri" w:cs="Calibri"/>
          <w:sz w:val="18"/>
          <w:szCs w:val="18"/>
          <w:vertAlign w:val="superscript"/>
        </w:rPr>
        <w:t>b</w:t>
      </w:r>
      <w:r w:rsidRPr="00DC1898">
        <w:rPr>
          <w:rFonts w:ascii="Calibri" w:hAnsi="Calibri" w:cs="Calibri"/>
          <w:sz w:val="18"/>
          <w:szCs w:val="18"/>
        </w:rPr>
        <w:t>Not adjusted for multiple testing</w:t>
      </w:r>
    </w:p>
    <w:p w14:paraId="28B3F41A" w14:textId="1AA85ECB" w:rsidR="00187306" w:rsidRPr="00DC1898" w:rsidRDefault="00187306" w:rsidP="00187306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14:paraId="484940F3" w14:textId="3D4D94C0" w:rsidR="00187306" w:rsidRDefault="00187306" w:rsidP="00187306">
      <w:pPr>
        <w:spacing w:after="0" w:line="240" w:lineRule="auto"/>
      </w:pPr>
    </w:p>
    <w:p w14:paraId="645067DC" w14:textId="65C3D48A" w:rsidR="00187306" w:rsidRDefault="00187306" w:rsidP="00187306">
      <w:pPr>
        <w:spacing w:after="0" w:line="240" w:lineRule="auto"/>
      </w:pPr>
    </w:p>
    <w:p w14:paraId="24BDA2D4" w14:textId="1A1C59B0" w:rsidR="00DB4745" w:rsidRDefault="00DB4745" w:rsidP="00187306">
      <w:pPr>
        <w:spacing w:after="0" w:line="240" w:lineRule="auto"/>
      </w:pPr>
    </w:p>
    <w:p w14:paraId="4CA97108" w14:textId="1B620D4F" w:rsidR="00DB4745" w:rsidRDefault="00DB4745" w:rsidP="00187306">
      <w:pPr>
        <w:spacing w:after="0" w:line="240" w:lineRule="auto"/>
      </w:pPr>
    </w:p>
    <w:p w14:paraId="17951BA1" w14:textId="7A9E9C17" w:rsidR="003D5C22" w:rsidRDefault="003D5C22" w:rsidP="00187306">
      <w:pPr>
        <w:spacing w:after="0" w:line="240" w:lineRule="auto"/>
        <w:rPr>
          <w:b/>
          <w:bCs/>
        </w:rPr>
      </w:pPr>
    </w:p>
    <w:p w14:paraId="7D3CB804" w14:textId="31D71E2F" w:rsidR="00DB4745" w:rsidRDefault="00DB4745" w:rsidP="00187306">
      <w:pPr>
        <w:spacing w:after="0" w:line="240" w:lineRule="auto"/>
      </w:pPr>
    </w:p>
    <w:sectPr w:rsidR="00DB4745" w:rsidSect="009671E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F4D29" w14:textId="77777777" w:rsidR="00954BF0" w:rsidRDefault="00954BF0" w:rsidP="002B13AB">
      <w:pPr>
        <w:spacing w:after="0" w:line="240" w:lineRule="auto"/>
      </w:pPr>
      <w:r>
        <w:separator/>
      </w:r>
    </w:p>
  </w:endnote>
  <w:endnote w:type="continuationSeparator" w:id="0">
    <w:p w14:paraId="498AFC63" w14:textId="77777777" w:rsidR="00954BF0" w:rsidRDefault="00954BF0" w:rsidP="002B1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DABF7" w14:textId="77777777" w:rsidR="00954BF0" w:rsidRDefault="00954BF0" w:rsidP="002B13AB">
      <w:pPr>
        <w:spacing w:after="0" w:line="240" w:lineRule="auto"/>
      </w:pPr>
      <w:r>
        <w:separator/>
      </w:r>
    </w:p>
  </w:footnote>
  <w:footnote w:type="continuationSeparator" w:id="0">
    <w:p w14:paraId="2619F42A" w14:textId="77777777" w:rsidR="00954BF0" w:rsidRDefault="00954BF0" w:rsidP="002B13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39C"/>
    <w:rsid w:val="000040AA"/>
    <w:rsid w:val="00020B92"/>
    <w:rsid w:val="000274CA"/>
    <w:rsid w:val="00036654"/>
    <w:rsid w:val="00061B77"/>
    <w:rsid w:val="00063B02"/>
    <w:rsid w:val="000644D2"/>
    <w:rsid w:val="000872D7"/>
    <w:rsid w:val="00096FDF"/>
    <w:rsid w:val="000A1F03"/>
    <w:rsid w:val="000B3B0E"/>
    <w:rsid w:val="000B5947"/>
    <w:rsid w:val="000E05DE"/>
    <w:rsid w:val="000E68EE"/>
    <w:rsid w:val="00125648"/>
    <w:rsid w:val="00133368"/>
    <w:rsid w:val="00152F6F"/>
    <w:rsid w:val="00153D63"/>
    <w:rsid w:val="0015784D"/>
    <w:rsid w:val="00170554"/>
    <w:rsid w:val="0017191B"/>
    <w:rsid w:val="00186FC4"/>
    <w:rsid w:val="00187306"/>
    <w:rsid w:val="001A0062"/>
    <w:rsid w:val="001A4252"/>
    <w:rsid w:val="001A6413"/>
    <w:rsid w:val="001B50D7"/>
    <w:rsid w:val="001C769B"/>
    <w:rsid w:val="001C7DD2"/>
    <w:rsid w:val="001D0440"/>
    <w:rsid w:val="00210095"/>
    <w:rsid w:val="00247AE8"/>
    <w:rsid w:val="0028328A"/>
    <w:rsid w:val="00286315"/>
    <w:rsid w:val="00290D40"/>
    <w:rsid w:val="002B13AB"/>
    <w:rsid w:val="002C3104"/>
    <w:rsid w:val="002D6687"/>
    <w:rsid w:val="002D739D"/>
    <w:rsid w:val="002D7EA8"/>
    <w:rsid w:val="002E7660"/>
    <w:rsid w:val="002F1644"/>
    <w:rsid w:val="0030767E"/>
    <w:rsid w:val="00310286"/>
    <w:rsid w:val="003160C2"/>
    <w:rsid w:val="0033089C"/>
    <w:rsid w:val="00357EEC"/>
    <w:rsid w:val="003601F0"/>
    <w:rsid w:val="003740A0"/>
    <w:rsid w:val="003B6707"/>
    <w:rsid w:val="003C45CF"/>
    <w:rsid w:val="003C6654"/>
    <w:rsid w:val="003D5C22"/>
    <w:rsid w:val="003F2C1A"/>
    <w:rsid w:val="003F35A2"/>
    <w:rsid w:val="00415F33"/>
    <w:rsid w:val="00422EF8"/>
    <w:rsid w:val="0045374E"/>
    <w:rsid w:val="004555EE"/>
    <w:rsid w:val="00482F4E"/>
    <w:rsid w:val="004862A0"/>
    <w:rsid w:val="00495E17"/>
    <w:rsid w:val="004A18E5"/>
    <w:rsid w:val="004A3C78"/>
    <w:rsid w:val="004B473D"/>
    <w:rsid w:val="004B7AB9"/>
    <w:rsid w:val="004C1201"/>
    <w:rsid w:val="004C2F17"/>
    <w:rsid w:val="00503CF0"/>
    <w:rsid w:val="00531941"/>
    <w:rsid w:val="00531EE1"/>
    <w:rsid w:val="00541D17"/>
    <w:rsid w:val="00544D4C"/>
    <w:rsid w:val="00560E7F"/>
    <w:rsid w:val="005635C5"/>
    <w:rsid w:val="005660AC"/>
    <w:rsid w:val="00584036"/>
    <w:rsid w:val="00587962"/>
    <w:rsid w:val="00593143"/>
    <w:rsid w:val="00593E46"/>
    <w:rsid w:val="005C01BC"/>
    <w:rsid w:val="005C0EB2"/>
    <w:rsid w:val="005C7B7F"/>
    <w:rsid w:val="005D7099"/>
    <w:rsid w:val="006200E2"/>
    <w:rsid w:val="00650DA3"/>
    <w:rsid w:val="006572CF"/>
    <w:rsid w:val="0068075A"/>
    <w:rsid w:val="006930D2"/>
    <w:rsid w:val="006A0BDD"/>
    <w:rsid w:val="006A2F09"/>
    <w:rsid w:val="006D4002"/>
    <w:rsid w:val="006F62B6"/>
    <w:rsid w:val="007125B8"/>
    <w:rsid w:val="00722363"/>
    <w:rsid w:val="00722C38"/>
    <w:rsid w:val="007814F8"/>
    <w:rsid w:val="0079025D"/>
    <w:rsid w:val="007B69F0"/>
    <w:rsid w:val="00801FB6"/>
    <w:rsid w:val="00821D55"/>
    <w:rsid w:val="00826180"/>
    <w:rsid w:val="00830ACA"/>
    <w:rsid w:val="00852D3A"/>
    <w:rsid w:val="008633E2"/>
    <w:rsid w:val="008673C8"/>
    <w:rsid w:val="0087672F"/>
    <w:rsid w:val="0088709F"/>
    <w:rsid w:val="008928B5"/>
    <w:rsid w:val="008D1DB4"/>
    <w:rsid w:val="008F27C2"/>
    <w:rsid w:val="00954BF0"/>
    <w:rsid w:val="009565D8"/>
    <w:rsid w:val="009671EF"/>
    <w:rsid w:val="00971ABE"/>
    <w:rsid w:val="009A5E02"/>
    <w:rsid w:val="009D439C"/>
    <w:rsid w:val="00A047AD"/>
    <w:rsid w:val="00A07478"/>
    <w:rsid w:val="00A13FFA"/>
    <w:rsid w:val="00A434F7"/>
    <w:rsid w:val="00A44A07"/>
    <w:rsid w:val="00A95483"/>
    <w:rsid w:val="00AA512A"/>
    <w:rsid w:val="00B12927"/>
    <w:rsid w:val="00B1382E"/>
    <w:rsid w:val="00B226F8"/>
    <w:rsid w:val="00B2386D"/>
    <w:rsid w:val="00B57CBE"/>
    <w:rsid w:val="00B66C32"/>
    <w:rsid w:val="00B75C14"/>
    <w:rsid w:val="00B911DD"/>
    <w:rsid w:val="00BB0048"/>
    <w:rsid w:val="00BC1A60"/>
    <w:rsid w:val="00BD0980"/>
    <w:rsid w:val="00BD12BA"/>
    <w:rsid w:val="00BE274E"/>
    <w:rsid w:val="00C31E11"/>
    <w:rsid w:val="00C4033F"/>
    <w:rsid w:val="00C4065F"/>
    <w:rsid w:val="00C43ECC"/>
    <w:rsid w:val="00C5095C"/>
    <w:rsid w:val="00C610FC"/>
    <w:rsid w:val="00C81A84"/>
    <w:rsid w:val="00C8288D"/>
    <w:rsid w:val="00CB248E"/>
    <w:rsid w:val="00CB7733"/>
    <w:rsid w:val="00CD3115"/>
    <w:rsid w:val="00D139B8"/>
    <w:rsid w:val="00D35875"/>
    <w:rsid w:val="00D64D2B"/>
    <w:rsid w:val="00D830F4"/>
    <w:rsid w:val="00D93D10"/>
    <w:rsid w:val="00D97C80"/>
    <w:rsid w:val="00DA743D"/>
    <w:rsid w:val="00DB4745"/>
    <w:rsid w:val="00DC1898"/>
    <w:rsid w:val="00DE3261"/>
    <w:rsid w:val="00DF0CCC"/>
    <w:rsid w:val="00E073BB"/>
    <w:rsid w:val="00E25CC4"/>
    <w:rsid w:val="00E27995"/>
    <w:rsid w:val="00E46312"/>
    <w:rsid w:val="00E52CC6"/>
    <w:rsid w:val="00E54305"/>
    <w:rsid w:val="00E741F0"/>
    <w:rsid w:val="00E937F4"/>
    <w:rsid w:val="00EB689A"/>
    <w:rsid w:val="00EB7989"/>
    <w:rsid w:val="00EC206B"/>
    <w:rsid w:val="00ED18AB"/>
    <w:rsid w:val="00EE6759"/>
    <w:rsid w:val="00F001F1"/>
    <w:rsid w:val="00F11D92"/>
    <w:rsid w:val="00F30679"/>
    <w:rsid w:val="00F45CD1"/>
    <w:rsid w:val="00F671FF"/>
    <w:rsid w:val="00F93DCB"/>
    <w:rsid w:val="00F93F75"/>
    <w:rsid w:val="00F97F91"/>
    <w:rsid w:val="00FB7C9C"/>
    <w:rsid w:val="00FC0202"/>
    <w:rsid w:val="00FD3DB5"/>
    <w:rsid w:val="00FE1937"/>
    <w:rsid w:val="00FE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A0F6B"/>
  <w15:chartTrackingRefBased/>
  <w15:docId w15:val="{434FCAD9-0E06-4366-8371-9D31054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0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0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0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0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0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4D4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B1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3AB"/>
  </w:style>
  <w:style w:type="paragraph" w:styleId="Footer">
    <w:name w:val="footer"/>
    <w:basedOn w:val="Normal"/>
    <w:link w:val="FooterChar"/>
    <w:uiPriority w:val="99"/>
    <w:unhideWhenUsed/>
    <w:rsid w:val="002B1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81CC0-DE8D-45F4-ACA5-200E926EC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moto, Naoko</dc:creator>
  <cp:keywords/>
  <dc:description/>
  <cp:lastModifiedBy>Sasamoto, Naoko</cp:lastModifiedBy>
  <cp:revision>4</cp:revision>
  <dcterms:created xsi:type="dcterms:W3CDTF">2022-09-12T21:23:00Z</dcterms:created>
  <dcterms:modified xsi:type="dcterms:W3CDTF">2022-09-12T21:24:00Z</dcterms:modified>
</cp:coreProperties>
</file>